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166" w:type="dxa"/>
        <w:jc w:val="center"/>
        <w:tblLook w:val="04A0" w:firstRow="1" w:lastRow="0" w:firstColumn="1" w:lastColumn="0" w:noHBand="0" w:noVBand="1"/>
      </w:tblPr>
      <w:tblGrid>
        <w:gridCol w:w="2066"/>
        <w:gridCol w:w="1653"/>
        <w:gridCol w:w="2283"/>
        <w:gridCol w:w="2164"/>
      </w:tblGrid>
      <w:tr w:rsidR="00D05D27" w:rsidRPr="003E5B47" w14:paraId="7CFE483E" w14:textId="77777777" w:rsidTr="00397E97">
        <w:trPr>
          <w:trHeight w:val="505"/>
          <w:jc w:val="center"/>
        </w:trPr>
        <w:tc>
          <w:tcPr>
            <w:tcW w:w="20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3BBF0A67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65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2AFED395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4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14:paraId="0D07BD85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bs Titers</w:t>
            </w:r>
          </w:p>
        </w:tc>
      </w:tr>
      <w:tr w:rsidR="00D05D27" w:rsidRPr="003E5B47" w14:paraId="1719641F" w14:textId="77777777" w:rsidTr="00397E97">
        <w:trPr>
          <w:trHeight w:val="505"/>
          <w:jc w:val="center"/>
        </w:trPr>
        <w:tc>
          <w:tcPr>
            <w:tcW w:w="20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2663D1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5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D014FA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AC1A2AC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(95% CI)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18A70E1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MT (95% CI)</w:t>
            </w:r>
          </w:p>
        </w:tc>
      </w:tr>
      <w:tr w:rsidR="00D05D27" w:rsidRPr="003E5B47" w14:paraId="52A4D6E3" w14:textId="77777777" w:rsidTr="00397E97">
        <w:trPr>
          <w:trHeight w:val="303"/>
          <w:jc w:val="center"/>
        </w:trPr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C0D1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FDAD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90F7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39A1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05D27" w:rsidRPr="003E5B47" w14:paraId="2936CBBE" w14:textId="77777777" w:rsidTr="00397E97">
        <w:trPr>
          <w:trHeight w:val="289"/>
          <w:jc w:val="center"/>
        </w:trPr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4B6FB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5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7FF8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68 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61D31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 (47-227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C14E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 (86-209)</w:t>
            </w:r>
          </w:p>
        </w:tc>
      </w:tr>
      <w:tr w:rsidR="00D05D27" w:rsidRPr="003E5B47" w14:paraId="3EE02761" w14:textId="77777777" w:rsidTr="00397E97">
        <w:trPr>
          <w:trHeight w:val="289"/>
          <w:jc w:val="center"/>
        </w:trPr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2FBFC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15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C2B8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F451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 (319-496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C1B6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 (391-658)</w:t>
            </w:r>
          </w:p>
        </w:tc>
      </w:tr>
      <w:tr w:rsidR="00D05D27" w:rsidRPr="003E5B47" w14:paraId="70330AC3" w14:textId="77777777" w:rsidTr="00397E97">
        <w:trPr>
          <w:trHeight w:val="303"/>
          <w:jc w:val="center"/>
        </w:trPr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379EC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45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29B9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99FD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50 (699-1003) 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5B72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 (787-1152)</w:t>
            </w:r>
          </w:p>
        </w:tc>
      </w:tr>
      <w:tr w:rsidR="00D05D27" w:rsidRPr="003E5B47" w14:paraId="2CC25286" w14:textId="77777777" w:rsidTr="00397E97">
        <w:trPr>
          <w:trHeight w:val="303"/>
          <w:jc w:val="center"/>
        </w:trPr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0DFAF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46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23EB9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D2CAE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5 (498-3272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7D13A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6 (352-1845)</w:t>
            </w:r>
          </w:p>
        </w:tc>
      </w:tr>
      <w:tr w:rsidR="00D05D27" w:rsidRPr="003E5B47" w14:paraId="7FBEAE73" w14:textId="77777777" w:rsidTr="00397E97">
        <w:trPr>
          <w:trHeight w:val="303"/>
          <w:jc w:val="center"/>
        </w:trPr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497DA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5E04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6E6E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6DE5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05D27" w:rsidRPr="003E5B47" w14:paraId="11EAABC4" w14:textId="77777777" w:rsidTr="00397E97">
        <w:trPr>
          <w:trHeight w:val="289"/>
          <w:jc w:val="center"/>
        </w:trPr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5DD3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dalay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3ECB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D51B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(268-409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1ABD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 (298-494)</w:t>
            </w:r>
          </w:p>
        </w:tc>
      </w:tr>
      <w:tr w:rsidR="00D05D27" w:rsidRPr="003E5B47" w14:paraId="6637C7B9" w14:textId="77777777" w:rsidTr="00397E97">
        <w:trPr>
          <w:trHeight w:val="289"/>
          <w:jc w:val="center"/>
        </w:trPr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C2F47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ik</w:t>
            </w:r>
            <w:proofErr w:type="spellEnd"/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B606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C823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 (282-650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DD40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 (270-797)</w:t>
            </w:r>
          </w:p>
        </w:tc>
      </w:tr>
      <w:tr w:rsidR="00D05D27" w:rsidRPr="003E5B47" w14:paraId="36F77103" w14:textId="77777777" w:rsidTr="00397E97">
        <w:trPr>
          <w:trHeight w:val="303"/>
          <w:jc w:val="center"/>
        </w:trPr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5FE7E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on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EC08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DAF4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3 (756-1091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99C9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 (779-1136)</w:t>
            </w:r>
          </w:p>
        </w:tc>
      </w:tr>
      <w:tr w:rsidR="00D05D27" w:rsidRPr="003E5B47" w14:paraId="72753AB2" w14:textId="77777777" w:rsidTr="00397E97">
        <w:trPr>
          <w:trHeight w:val="289"/>
          <w:jc w:val="center"/>
        </w:trPr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75462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1AB5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42D6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BE3E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05D27" w:rsidRPr="003E5B47" w14:paraId="78289A46" w14:textId="77777777" w:rsidTr="00397E97">
        <w:trPr>
          <w:trHeight w:val="289"/>
          <w:jc w:val="center"/>
        </w:trPr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9A757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8502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4D62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 (383-601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7028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 (435-741)</w:t>
            </w:r>
          </w:p>
        </w:tc>
      </w:tr>
      <w:tr w:rsidR="00D05D27" w:rsidRPr="003E5B47" w14:paraId="56A06E88" w14:textId="77777777" w:rsidTr="00397E97">
        <w:trPr>
          <w:trHeight w:val="303"/>
          <w:jc w:val="center"/>
        </w:trPr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3776D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5E26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2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B192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 (473-668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F8BE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 (504-736)</w:t>
            </w:r>
          </w:p>
        </w:tc>
      </w:tr>
      <w:tr w:rsidR="00D05D27" w:rsidRPr="003E5B47" w14:paraId="7924DDF6" w14:textId="77777777" w:rsidTr="00397E97">
        <w:trPr>
          <w:trHeight w:val="303"/>
          <w:jc w:val="center"/>
        </w:trPr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D4B9E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ealth status 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E209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53DA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B148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05D27" w:rsidRPr="003E5B47" w14:paraId="5C65F2D7" w14:textId="77777777" w:rsidTr="00397E97">
        <w:trPr>
          <w:trHeight w:val="289"/>
          <w:jc w:val="center"/>
        </w:trPr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41929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rile patient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F7DD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9514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 (289-491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F828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 (282-491)</w:t>
            </w:r>
          </w:p>
        </w:tc>
      </w:tr>
      <w:tr w:rsidR="00D05D27" w:rsidRPr="003E5B47" w14:paraId="1901E0DE" w14:textId="77777777" w:rsidTr="00397E97">
        <w:trPr>
          <w:trHeight w:val="303"/>
          <w:jc w:val="center"/>
        </w:trPr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219EA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 volunteer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10DC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4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7C26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 (536-739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8870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 (636-911)</w:t>
            </w:r>
          </w:p>
        </w:tc>
      </w:tr>
      <w:tr w:rsidR="00D05D27" w:rsidRPr="003E5B47" w14:paraId="22ECD1C4" w14:textId="77777777" w:rsidTr="00397E97">
        <w:trPr>
          <w:trHeight w:val="303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C769E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F80A8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7B793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A56B3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5D27" w:rsidRPr="003E5B47" w14:paraId="4ECE9286" w14:textId="77777777" w:rsidTr="00397E97">
        <w:trPr>
          <w:trHeight w:val="303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823A4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C49CE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84E29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 (234-516)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B4B24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 (271-559)</w:t>
            </w:r>
          </w:p>
        </w:tc>
      </w:tr>
      <w:tr w:rsidR="00D05D27" w:rsidRPr="003E5B47" w14:paraId="7D92FAD5" w14:textId="77777777" w:rsidTr="00397E97">
        <w:trPr>
          <w:trHeight w:val="303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7EE7A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4A952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070F4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 (259-546)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A0306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 (234-545)</w:t>
            </w:r>
          </w:p>
        </w:tc>
      </w:tr>
      <w:tr w:rsidR="00D05D27" w:rsidRPr="003E5B47" w14:paraId="0D8B9DEA" w14:textId="77777777" w:rsidTr="00397E97">
        <w:trPr>
          <w:trHeight w:val="303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DAEAD" w14:textId="77777777" w:rsidR="00D05D27" w:rsidRPr="00234681" w:rsidRDefault="00D05D27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2C889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4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4179F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 (536-739)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AFF28" w14:textId="77777777" w:rsidR="00D05D27" w:rsidRPr="00234681" w:rsidRDefault="00D05D27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 (636-911)</w:t>
            </w:r>
          </w:p>
        </w:tc>
      </w:tr>
    </w:tbl>
    <w:p w14:paraId="125A64F8" w14:textId="77777777" w:rsidR="00AA3873" w:rsidRDefault="00AA3873"/>
    <w:sectPr w:rsidR="00AA3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zMDcxNbI0szA2NbBQ0lEKTi0uzszPAykwrAUAuEygRywAAAA="/>
  </w:docVars>
  <w:rsids>
    <w:rsidRoot w:val="00D05D27"/>
    <w:rsid w:val="00AA3873"/>
    <w:rsid w:val="00D0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AF5F1"/>
  <w15:chartTrackingRefBased/>
  <w15:docId w15:val="{79EEAADE-E6CF-4F15-A9BA-8E18A71D5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D27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VAI ELIZABETH AJEMA CHEBICHI</dc:creator>
  <cp:keywords/>
  <dc:description/>
  <cp:lastModifiedBy>LUVAI ELIZABETH AJEMA CHEBICHI</cp:lastModifiedBy>
  <cp:revision>1</cp:revision>
  <dcterms:created xsi:type="dcterms:W3CDTF">2021-08-28T06:57:00Z</dcterms:created>
  <dcterms:modified xsi:type="dcterms:W3CDTF">2021-08-28T06:57:00Z</dcterms:modified>
</cp:coreProperties>
</file>